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1"/>
        <w:gridCol w:w="6595"/>
      </w:tblGrid>
      <w:tr w:rsidR="005837F0" w:rsidRPr="00FC035A" w14:paraId="6C6F027C" w14:textId="77777777" w:rsidTr="005837F0">
        <w:tc>
          <w:tcPr>
            <w:tcW w:w="8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34305" w14:textId="77777777" w:rsidR="005837F0" w:rsidRPr="00FC035A" w:rsidRDefault="005837F0" w:rsidP="00FC03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ble S2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1E0FA5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ulation formulas in this study</w:t>
            </w:r>
            <w:r w:rsidR="00FC035A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5837F0" w:rsidRPr="00FC035A" w14:paraId="6BC5BF36" w14:textId="77777777" w:rsidTr="00FC035A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F4FEC" w14:textId="77777777" w:rsidR="005837F0" w:rsidRPr="00FC035A" w:rsidRDefault="00FC035A" w:rsidP="00FC035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inical index</w:t>
            </w:r>
            <w:r w:rsidR="005837F0"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6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9FAC2" w14:textId="77777777" w:rsidR="005837F0" w:rsidRPr="00FC035A" w:rsidRDefault="005837F0" w:rsidP="00FC035A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alculation formula</w:t>
            </w:r>
          </w:p>
        </w:tc>
      </w:tr>
      <w:tr w:rsidR="007077AF" w:rsidRPr="00FC035A" w14:paraId="3E15BD5B" w14:textId="77777777" w:rsidTr="00FC035A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5798C" w14:textId="77777777" w:rsidR="007077AF" w:rsidRPr="00FC035A" w:rsidRDefault="00707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sz w:val="24"/>
                <w:szCs w:val="24"/>
              </w:rPr>
              <w:t>SII</w:t>
            </w:r>
          </w:p>
        </w:tc>
        <w:tc>
          <w:tcPr>
            <w:tcW w:w="6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4BE50" w14:textId="7DAF51A6" w:rsidR="007077AF" w:rsidRPr="00FC035A" w:rsidRDefault="00707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 × Neutrophil count</w:t>
            </w:r>
            <w:r w:rsidR="00241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mphocyte count</w:t>
            </w:r>
          </w:p>
        </w:tc>
      </w:tr>
      <w:tr w:rsidR="007077AF" w:rsidRPr="00FC035A" w14:paraId="21A91340" w14:textId="77777777" w:rsidTr="00FC035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0E3209" w14:textId="77777777" w:rsidR="007077AF" w:rsidRPr="00FC035A" w:rsidRDefault="00707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2A26547" w14:textId="77777777" w:rsidR="007077AF" w:rsidRPr="00FC035A" w:rsidRDefault="007077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ore of 0 if C-reactive protein ≤ 10 mg/dL and albumin ≥ 35 g/L </w:t>
            </w:r>
          </w:p>
          <w:p w14:paraId="1B141EC0" w14:textId="77777777" w:rsidR="007077AF" w:rsidRPr="00FC035A" w:rsidRDefault="007077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core of 1 if C-reactive protein &gt; 10 mg/dL or albumin &lt; 35 g/L </w:t>
            </w:r>
          </w:p>
          <w:p w14:paraId="6DEC69F0" w14:textId="77777777" w:rsidR="007077AF" w:rsidRPr="00FC035A" w:rsidRDefault="007077A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re of 2 if C-reactive protein &gt; 10 mg/dL and albumin &lt; 35 g/L</w:t>
            </w:r>
          </w:p>
        </w:tc>
      </w:tr>
      <w:tr w:rsidR="007077AF" w:rsidRPr="00FC035A" w14:paraId="0EFD1AB6" w14:textId="77777777" w:rsidTr="00FC035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5449DA" w14:textId="77777777" w:rsidR="007077AF" w:rsidRPr="00FC035A" w:rsidRDefault="00707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NI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32A2149A" w14:textId="77777777" w:rsidR="007077AF" w:rsidRPr="00FC035A" w:rsidRDefault="00283873" w:rsidP="007166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lbumin (g/L) + (lymphocyte count</w:t>
            </w:r>
            <w:r w:rsidR="007166E9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×5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077AF" w:rsidRPr="00FC035A" w14:paraId="6CDEBE12" w14:textId="77777777" w:rsidTr="00FC035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66587" w14:textId="77777777" w:rsidR="007077AF" w:rsidRPr="00FC035A" w:rsidRDefault="0028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NL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6DA1A25D" w14:textId="3B8BFBA3" w:rsidR="007077AF" w:rsidRPr="00FC035A" w:rsidRDefault="002838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ophil count</w:t>
            </w:r>
            <w:r w:rsidR="00241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mphocyte count</w:t>
            </w:r>
          </w:p>
        </w:tc>
      </w:tr>
      <w:tr w:rsidR="007077AF" w:rsidRPr="00FC035A" w14:paraId="4F78E52C" w14:textId="77777777" w:rsidTr="00FC035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EB525" w14:textId="77777777" w:rsidR="007077AF" w:rsidRPr="00FC035A" w:rsidRDefault="00283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PLR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</w:tcPr>
          <w:p w14:paraId="72E828FA" w14:textId="04416786" w:rsidR="007077AF" w:rsidRPr="00FC035A" w:rsidRDefault="002838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 count</w:t>
            </w:r>
            <w:r w:rsidR="00241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ymphocyte count</w:t>
            </w:r>
          </w:p>
        </w:tc>
      </w:tr>
      <w:tr w:rsidR="007077AF" w:rsidRPr="00FC035A" w14:paraId="4F6DA4B2" w14:textId="77777777" w:rsidTr="00FC035A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CA79E" w14:textId="77777777" w:rsidR="007077AF" w:rsidRPr="00FC035A" w:rsidRDefault="00283873" w:rsidP="00FC0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7420C" w14:textId="5C2D21D8" w:rsidR="007077AF" w:rsidRPr="00FC035A" w:rsidRDefault="00283873" w:rsidP="00FC03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  <w:r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s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kg)</w:t>
            </w:r>
            <w:r w:rsidR="00241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17D03" w:rsidRPr="00FC035A" w14:paraId="7FBACD5A" w14:textId="77777777" w:rsidTr="005837F0"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40E71" w14:textId="77777777" w:rsidR="00717D03" w:rsidRPr="00FC035A" w:rsidRDefault="00FC035A" w:rsidP="00FC03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breviation: </w:t>
            </w:r>
            <w:r w:rsidR="00717D03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="00717D0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, body mass index; GPS, </w:t>
            </w:r>
            <w:r w:rsidR="00D27E20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717D0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sgow prognostic score; </w:t>
            </w:r>
            <w:r w:rsidR="00717D03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LR</w:t>
            </w:r>
            <w:r w:rsidR="00717D0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latelet-to-lymphocyte ratio; </w:t>
            </w:r>
            <w:r w:rsidR="00717D03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NI</w:t>
            </w:r>
            <w:r w:rsidR="00717D0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prognostic nutrition index; </w:t>
            </w:r>
            <w:r w:rsidR="00717D03" w:rsidRPr="00FC035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LR</w:t>
            </w:r>
            <w:r w:rsidR="00717D03" w:rsidRPr="00FC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eutrophil-to-lymphocyte ratio; SII; systemic immune-inflammation inde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3C6500C3" w14:textId="77777777" w:rsidR="002E733C" w:rsidRPr="00FC035A" w:rsidRDefault="002E733C">
      <w:pPr>
        <w:rPr>
          <w:sz w:val="24"/>
          <w:szCs w:val="24"/>
        </w:rPr>
      </w:pPr>
    </w:p>
    <w:sectPr w:rsidR="002E733C" w:rsidRPr="00FC0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29818" w14:textId="77777777" w:rsidR="005568C3" w:rsidRDefault="005568C3" w:rsidP="00D27E20">
      <w:r>
        <w:separator/>
      </w:r>
    </w:p>
  </w:endnote>
  <w:endnote w:type="continuationSeparator" w:id="0">
    <w:p w14:paraId="136703E2" w14:textId="77777777" w:rsidR="005568C3" w:rsidRDefault="005568C3" w:rsidP="00D27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03F81" w14:textId="77777777" w:rsidR="005568C3" w:rsidRDefault="005568C3" w:rsidP="00D27E20">
      <w:r>
        <w:separator/>
      </w:r>
    </w:p>
  </w:footnote>
  <w:footnote w:type="continuationSeparator" w:id="0">
    <w:p w14:paraId="18B3B6D4" w14:textId="77777777" w:rsidR="005568C3" w:rsidRDefault="005568C3" w:rsidP="00D27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896"/>
    <w:rsid w:val="000F7F7C"/>
    <w:rsid w:val="001E0FA5"/>
    <w:rsid w:val="002417A4"/>
    <w:rsid w:val="0027732A"/>
    <w:rsid w:val="00283873"/>
    <w:rsid w:val="002E733C"/>
    <w:rsid w:val="005568C3"/>
    <w:rsid w:val="005837F0"/>
    <w:rsid w:val="007077AF"/>
    <w:rsid w:val="007166E9"/>
    <w:rsid w:val="00717D03"/>
    <w:rsid w:val="00C70896"/>
    <w:rsid w:val="00D27E20"/>
    <w:rsid w:val="00E17EEE"/>
    <w:rsid w:val="00F27F94"/>
    <w:rsid w:val="00FC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10D56"/>
  <w15:chartTrackingRefBased/>
  <w15:docId w15:val="{65186A5B-AFE0-4C81-9E49-B0E2293C4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7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7E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7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7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5</Characters>
  <Application>Microsoft Office Word</Application>
  <DocSecurity>0</DocSecurity>
  <Lines>5</Lines>
  <Paragraphs>1</Paragraphs>
  <ScaleCrop>false</ScaleCrop>
  <Company>Home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徐 雪莲</cp:lastModifiedBy>
  <cp:revision>3</cp:revision>
  <dcterms:created xsi:type="dcterms:W3CDTF">2023-09-08T11:49:00Z</dcterms:created>
  <dcterms:modified xsi:type="dcterms:W3CDTF">2023-09-08T11:54:00Z</dcterms:modified>
</cp:coreProperties>
</file>